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Supplementary Table S1.</w:t>
      </w:r>
      <w:r>
        <w:rPr/>
        <w:t xml:space="preserve"> Forward and reverse primers used in the qRT-PCR gene expression studies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80"/>
        <w:gridCol w:w="378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  <w:r>
              <w:rPr/>
              <w:t xml:space="preserve"> sequenc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-334" w:hanging="0"/>
              <w:jc w:val="center"/>
              <w:rPr/>
            </w:pPr>
            <w:r>
              <w:rPr/>
              <w:t xml:space="preserve">Reverse </w:t>
            </w:r>
            <w:r>
              <w:rPr/>
              <w:t>sequence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yp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AGGAGATTTCACCG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CTAACGACATCCATCC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UBC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AAGAGCAGTGGAGC</w:t>
            </w:r>
            <w:r>
              <w:rPr>
                <w:color w:val="000000"/>
                <w:szCs w:val="21"/>
              </w:rPr>
              <w:t>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CTGTCTTGTAGGTGTGAG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ACACCAAGCATCCGAA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CCATACACGCCACAA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TTAGACCTGCTGTTATTAC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TGGCGAGACCGAGA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HK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center"/>
              <w:rPr/>
            </w:pPr>
            <w:r>
              <w:rPr>
                <w:szCs w:val="21"/>
              </w:rPr>
              <w:t>TTCTGTCGCCGATCC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TGCCATATTGATGAGC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jc w:val="center"/>
              <w:rPr/>
            </w:pPr>
            <w:r>
              <w:rPr>
                <w:szCs w:val="21"/>
              </w:rPr>
              <w:t>CGAGGCTGTTCAGGT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jc w:val="center"/>
              <w:rPr/>
            </w:pPr>
            <w:r>
              <w:rPr>
                <w:szCs w:val="21"/>
              </w:rPr>
              <w:t>GGACCATTCCCATTCTCA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TGGGCAAACTATGGTA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TCTGTTGTAAGCCTGATG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TTGGCATTCCTGT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CTGTCCCACCGTAAG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GCAGCAGATGTCGCCAA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CCTGTGCGGTCCTAAC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K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GTTGAACGTACTCACG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GAAACTGCGATTTAGC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GTGCGAGTAAGGT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CTTGCCTGGAAATA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6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CAGCAGCACAAGCA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AAGTACGGAATAGTGAGAAA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GGGTGTTTAAGGTGTCTG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GCTTGGACGATCTGT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PH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CGCAGCCTTAGATTA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AACCCTACGAGCAC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TCTTCCGCAACTTC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TGGGATCATTCCAC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2</w:t>
            </w:r>
            <w:r>
              <w:rPr>
                <w:i/>
              </w:rPr>
              <w:t>，</w:t>
            </w:r>
            <w:r>
              <w:rPr>
                <w:i/>
              </w:rPr>
              <w:t>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jc w:val="center"/>
              <w:rPr/>
            </w:pPr>
            <w:r>
              <w:rPr>
                <w:szCs w:val="21"/>
              </w:rPr>
              <w:t>TGCCAAGAGGGTGAAA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CAGCTTGAATGATTTGTT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HP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GTCCAAAGAATCAAAC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CAAAATCAGGGCTA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CGACAGATGCCTTGAA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GGAGGAGTAACCATAGC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CTCTTCTCCGCCGTT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AGGCGACGAAGTCAA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GTTCTGAGACGTTA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TCCATCTAATCCAAGG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jc w:val="center"/>
              <w:rPr/>
            </w:pPr>
            <w:r>
              <w:rPr>
                <w:i/>
              </w:rPr>
              <w:t>BrRR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AGGTTATGCTACCGA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GAGCAAGCGTTCTATG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1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AAGAAAGCGAGAACTCA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AGAGGCAAGACTTCAAT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1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GGCACTAGGAGATTT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jc w:val="center"/>
              <w:rPr/>
            </w:pPr>
            <w:r>
              <w:rPr>
                <w:szCs w:val="21"/>
              </w:rPr>
              <w:t>CAACAGTCGTCACTTTAC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19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CTTTAATGGAGGTGG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TGCTGTTGTAACTTTG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870" w:leader="none"/>
              </w:tabs>
              <w:jc w:val="center"/>
              <w:rPr/>
            </w:pPr>
            <w:r>
              <w:rPr>
                <w:i/>
              </w:rPr>
              <w:t>BrRR2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GTTAGCAGTCACAGG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CCAATCCCATCTCCGAA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2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TGGGAATGGAACCAAGA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CTCCACCTACTGGCATC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27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CGTCGCTTCCTCGT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CTGGTGACCCTGGAG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28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GAAACGATGAGGCA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GAAGACGATGATGGG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0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TTGAAGAGGATCAGTGGGAA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GGGAATTGGTCGGTGG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GGTTAAGAGTCCTTGTC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CTTGGGAGCAGATGGT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TAGCGGACCGAGGA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AGCACAAGGCAAAGAGGT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AGCATCAACAACGA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TACGGCAGACTTGGATAA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5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AGTGGCGTAATGC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CGTTTCTTGCGTCTTG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RR38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AACCGGGGCCTAGCA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TTAAATCGCAAGGAATCT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14:20:00Z</dcterms:created>
  <dc:creator>微软用户</dc:creator>
  <dc:description/>
  <cp:keywords/>
  <dc:language>en-US</dc:language>
  <cp:lastModifiedBy>微软用户</cp:lastModifiedBy>
  <dcterms:modified xsi:type="dcterms:W3CDTF">2013-08-18T05:55:00Z</dcterms:modified>
  <cp:revision>8</cp:revision>
  <dc:subject/>
  <dc:title>Table S1</dc:title>
</cp:coreProperties>
</file>